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10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54"/>
      </w:tblGrid>
      <w:tr w14:paraId="311D26C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29C39BB1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bookmarkStart w:id="3" w:name="_GoBack"/>
            <w:bookmarkEnd w:id="3"/>
            <w:bookmarkStart w:id="0" w:name="_heading=h.30j0zll" w:colFirst="0" w:colLast="0"/>
            <w:bookmarkEnd w:id="0"/>
            <w:bookmarkStart w:id="1" w:name="_heading=h.5ujc8cvs7tb3" w:colFirst="0" w:colLast="0"/>
            <w:bookmarkEnd w:id="1"/>
            <w:bookmarkStart w:id="2" w:name="_Hlk194414748"/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Algorithm 1: Urban Adaptive Shared-feature Attention (UASF) Module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bookmarkEnd w:id="2"/>
      <w:tr w14:paraId="2A49E0C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500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13E80E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Input: Feature map X ∈ 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B×C×H×W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4C6F025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Parameters: DWConv, PWConv, Sobel(·), FC1, FC2, Proj(·), σ(·), δ(·) </w:t>
            </w:r>
          </w:p>
          <w:p w14:paraId="2DDE53C0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Output: Fused feature representation Y∈ 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B×C×H×W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  <w:p w14:paraId="17DEB8D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</w:p>
          <w:p w14:paraId="7EBF711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: % Semantic Embedding Branch (Feature-domain) </w:t>
            </w:r>
          </w:p>
          <w:p w14:paraId="3BF4E85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: E ← PWConv(DWConv(X)) </w:t>
            </w:r>
          </w:p>
          <w:p w14:paraId="7DA8C51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3:</w:t>
            </w:r>
          </w:p>
          <w:p w14:paraId="500EB29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4: % Structural Modulation Branch (Gradient-domain) </w:t>
            </w:r>
          </w:p>
          <w:p w14:paraId="57AAD5DE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5: Gx, Gy ← Sobel(X) </w:t>
            </w:r>
          </w:p>
          <w:p w14:paraId="33AB4458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6: S ← sqrt(Gx ⊙ Gx + Gy ⊙ Gy + ε) </w:t>
            </w:r>
          </w:p>
          <w:p w14:paraId="2B2BFF6B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7: S ← Normalize(S) </w:t>
            </w:r>
          </w:p>
          <w:p w14:paraId="56114129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8: 9: % Semantic-Structural Consistency Kernel </w:t>
            </w:r>
          </w:p>
          <w:p w14:paraId="569199C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0: Z ← E ⊙ (1 + S) (⊙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>: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 element-wise multiplication) </w:t>
            </w:r>
          </w:p>
          <w:p w14:paraId="1200098D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1: Z ← Proj(Z) </w:t>
            </w:r>
          </w:p>
          <w:p w14:paraId="6EDD423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2:</w:t>
            </w:r>
          </w:p>
          <w:p w14:paraId="0031A0E2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3: % Global Adaptive Gating </w:t>
            </w:r>
          </w:p>
          <w:p w14:paraId="3FCACAE3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4: v ← GAP(X) </w:t>
            </w:r>
          </w:p>
          <w:p w14:paraId="09574A5C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5: a ← δ(FC1(v)) </w:t>
            </w:r>
          </w:p>
          <w:p w14:paraId="7F005FE6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6: g ← σ(FC2(a)) </w:t>
            </w:r>
          </w:p>
          <w:p w14:paraId="41CF248F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7: g ← Reshape(g) to R</w:t>
            </w: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vertAlign w:val="superscript"/>
                <w:lang w:bidi="ar"/>
                <w14:textFill>
                  <w14:solidFill>
                    <w14:schemeClr w14:val="tx1"/>
                  </w14:solidFill>
                </w14:textFill>
              </w:rPr>
              <w:t>B×C×1×1</w:t>
            </w:r>
          </w:p>
          <w:p w14:paraId="0520079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18:</w:t>
            </w:r>
          </w:p>
          <w:p w14:paraId="6CA11B6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19: % Final Fusion Output </w:t>
            </w:r>
          </w:p>
          <w:p w14:paraId="096D60A7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 xml:space="preserve">20: Y ← g ⊙ Z + (1 − g) ⊙ X </w:t>
            </w:r>
          </w:p>
          <w:p w14:paraId="21BDD1DA">
            <w:pPr>
              <w:keepNext w:val="0"/>
              <w:keepLines w:val="0"/>
              <w:pageBreakBefore w:val="0"/>
              <w:widowControl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both"/>
              <w:rPr>
                <w:rFonts w:hint="default" w:ascii="Times New Roman" w:hAnsi="Times New Roman" w:cs="Times New Roman"/>
                <w:color w:val="000000" w:themeColor="text1"/>
                <w:lang w:bidi="ar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bidi="ar"/>
                <w14:textFill>
                  <w14:solidFill>
                    <w14:schemeClr w14:val="tx1"/>
                  </w14:solidFill>
                </w14:textFill>
              </w:rPr>
              <w:t>21: return Y</w:t>
            </w:r>
          </w:p>
        </w:tc>
      </w:tr>
    </w:tbl>
    <w:p w14:paraId="06BC7321">
      <w:pPr>
        <w:rPr>
          <w:rFonts w:hint="eastAsia"/>
          <w:color w:val="000000" w:themeColor="text1"/>
          <w14:textFill>
            <w14:solidFill>
              <w14:schemeClr w14:val="tx1"/>
            </w14:solidFill>
          </w14:textFill>
        </w:rPr>
      </w:pPr>
    </w:p>
    <w:sectPr>
      <w:footerReference r:id="rId5" w:type="default"/>
      <w:pgSz w:w="12240" w:h="15840"/>
      <w:pgMar w:top="1417" w:right="1701" w:bottom="1417" w:left="1701" w:header="708" w:footer="708" w:gutter="0"/>
      <w:pgNumType w:start="1"/>
      <w:cols w:space="720" w:num="1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7405E90">
    <w:pPr>
      <w:jc w:val="right"/>
    </w:pPr>
    <w:r>
      <w:fldChar w:fldCharType="begin"/>
    </w:r>
    <w:r>
      <w:instrText xml:space="preserve">PAGE</w:instrText>
    </w:r>
    <w:r>
      <w:fldChar w:fldCharType="separate"/>
    </w:r>
    <w:r>
      <w:t>2</w:t>
    </w:r>
    <w: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276" w:lineRule="auto"/>
      </w:pPr>
      <w:r>
        <w:separator/>
      </w:r>
    </w:p>
  </w:footnote>
  <w:footnote w:type="continuationSeparator" w:id="1">
    <w:p>
      <w:pPr>
        <w:spacing w:line="276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720"/>
  <w:displayHorizontalDrawingGridEvery w:val="1"/>
  <w:displayVerticalDrawingGridEvery w:val="1"/>
  <w:noPunctuationKerning w:val="1"/>
  <w:characterSpacingControl w:val="doNotCompress"/>
  <w:footnotePr>
    <w:footnote w:id="0"/>
    <w:footnote w:id="1"/>
  </w:footnotePr>
  <w:endnotePr>
    <w:endnote w:id="0"/>
    <w:endnote w:id="1"/>
  </w:endnotePr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23A0"/>
    <w:rsid w:val="003B1FA2"/>
    <w:rsid w:val="00BA0812"/>
    <w:rsid w:val="00C10CFD"/>
    <w:rsid w:val="00DB23A0"/>
    <w:rsid w:val="00ED20DC"/>
    <w:rsid w:val="01BB3518"/>
    <w:rsid w:val="0B5D4E4C"/>
    <w:rsid w:val="0DBF68FD"/>
    <w:rsid w:val="1B3852CA"/>
    <w:rsid w:val="2B646F14"/>
    <w:rsid w:val="40D81E2C"/>
    <w:rsid w:val="45A42DD2"/>
    <w:rsid w:val="58D23EC0"/>
    <w:rsid w:val="5D1F7DEB"/>
    <w:rsid w:val="5E8E46B3"/>
    <w:rsid w:val="73695138"/>
    <w:rsid w:val="76126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nhideWhenUsed="0" w:uiPriority="0" w:semiHidden="0" w:name="heading 2"/>
    <w:lsdException w:qFormat="1" w:unhideWhenUsed="0" w:uiPriority="0" w:semiHidden="0" w:name="heading 3"/>
    <w:lsdException w:qFormat="1" w:unhideWhenUsed="0" w:uiPriority="0" w:semiHidden="0" w:name="heading 4"/>
    <w:lsdException w:qFormat="1" w:unhideWhenUsed="0" w:uiPriority="0" w:semiHidden="0" w:name="heading 5"/>
    <w:lsdException w:qFormat="1" w:unhideWhenUsed="0" w:uiPriority="0" w:semiHidden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1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qFormat="1" w:unhideWhenUsed="0" w:uiPriority="99" w:name="Placeholder Text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line="276" w:lineRule="auto"/>
    </w:pPr>
    <w:rPr>
      <w:rFonts w:ascii="Arial" w:hAnsi="Arial" w:eastAsia="Arial" w:cs="Arial"/>
      <w:sz w:val="22"/>
      <w:szCs w:val="22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line="240" w:lineRule="auto"/>
      <w:outlineLvl w:val="0"/>
    </w:pPr>
    <w:rPr>
      <w:b/>
      <w:sz w:val="28"/>
      <w:szCs w:val="28"/>
    </w:rPr>
  </w:style>
  <w:style w:type="paragraph" w:styleId="3">
    <w:name w:val="heading 2"/>
    <w:basedOn w:val="1"/>
    <w:next w:val="1"/>
    <w:qFormat/>
    <w:uiPriority w:val="0"/>
    <w:pPr>
      <w:keepNext/>
      <w:keepLines/>
      <w:spacing w:line="240" w:lineRule="auto"/>
      <w:ind w:firstLine="720"/>
      <w:jc w:val="both"/>
      <w:outlineLvl w:val="1"/>
    </w:pPr>
    <w:rPr>
      <w:b/>
      <w:color w:val="1F1F1F"/>
      <w:sz w:val="24"/>
      <w:szCs w:val="24"/>
      <w:highlight w:val="white"/>
    </w:rPr>
  </w:style>
  <w:style w:type="paragraph" w:styleId="4">
    <w:name w:val="heading 3"/>
    <w:basedOn w:val="1"/>
    <w:next w:val="1"/>
    <w:qFormat/>
    <w:uiPriority w:val="0"/>
    <w:pPr>
      <w:keepNext/>
      <w:keepLines/>
      <w:spacing w:line="240" w:lineRule="auto"/>
      <w:ind w:firstLine="720"/>
      <w:outlineLvl w:val="2"/>
    </w:pPr>
    <w:rPr>
      <w:b/>
      <w:i/>
      <w:sz w:val="20"/>
      <w:szCs w:val="20"/>
    </w:rPr>
  </w:style>
  <w:style w:type="paragraph" w:styleId="5">
    <w:name w:val="heading 4"/>
    <w:basedOn w:val="1"/>
    <w:next w:val="1"/>
    <w:qFormat/>
    <w:uiPriority w:val="0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6">
    <w:name w:val="heading 5"/>
    <w:basedOn w:val="1"/>
    <w:next w:val="1"/>
    <w:qFormat/>
    <w:uiPriority w:val="0"/>
    <w:pPr>
      <w:keepNext/>
      <w:keepLines/>
      <w:spacing w:line="240" w:lineRule="auto"/>
      <w:jc w:val="both"/>
      <w:outlineLvl w:val="4"/>
    </w:pPr>
    <w:rPr>
      <w:i/>
      <w:sz w:val="18"/>
      <w:szCs w:val="18"/>
    </w:rPr>
  </w:style>
  <w:style w:type="paragraph" w:styleId="7">
    <w:name w:val="heading 6"/>
    <w:basedOn w:val="1"/>
    <w:next w:val="1"/>
    <w:qFormat/>
    <w:uiPriority w:val="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12">
    <w:name w:val="Default Paragraph Font"/>
    <w:semiHidden/>
    <w:unhideWhenUsed/>
    <w:qFormat/>
    <w:uiPriority w:val="1"/>
  </w:style>
  <w:style w:type="table" w:default="1" w:styleId="10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8">
    <w:name w:val="Subtitle"/>
    <w:basedOn w:val="1"/>
    <w:next w:val="1"/>
    <w:qFormat/>
    <w:uiPriority w:val="0"/>
    <w:pPr>
      <w:keepNext/>
      <w:keepLines/>
      <w:spacing w:after="320"/>
    </w:pPr>
    <w:rPr>
      <w:color w:val="666666"/>
      <w:sz w:val="30"/>
      <w:szCs w:val="30"/>
    </w:rPr>
  </w:style>
  <w:style w:type="paragraph" w:styleId="9">
    <w:name w:val="Title"/>
    <w:basedOn w:val="1"/>
    <w:next w:val="1"/>
    <w:link w:val="21"/>
    <w:qFormat/>
    <w:uiPriority w:val="10"/>
    <w:pPr>
      <w:keepNext/>
      <w:keepLines/>
      <w:spacing w:line="240" w:lineRule="auto"/>
      <w:jc w:val="center"/>
    </w:pPr>
    <w:rPr>
      <w:b/>
      <w:sz w:val="28"/>
      <w:szCs w:val="28"/>
    </w:rPr>
  </w:style>
  <w:style w:type="table" w:styleId="11">
    <w:name w:val="Table Grid"/>
    <w:basedOn w:val="10"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table" w:customStyle="1" w:styleId="13">
    <w:name w:val="Table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4">
    <w:name w:val="Table Normal"/>
    <w:qFormat/>
    <w:uiPriority w:val="0"/>
    <w:tblPr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15">
    <w:name w:val="_Style 21"/>
    <w:basedOn w:val="1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6">
    <w:name w:val="_Style 22"/>
    <w:basedOn w:val="1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7">
    <w:name w:val="_Style 23"/>
    <w:basedOn w:val="1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8">
    <w:name w:val="_Style 24"/>
    <w:basedOn w:val="1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9">
    <w:name w:val="_Style 25"/>
    <w:basedOn w:val="1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0">
    <w:name w:val="_Style 26"/>
    <w:basedOn w:val="1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character" w:customStyle="1" w:styleId="21">
    <w:name w:val="标题 字符"/>
    <w:basedOn w:val="12"/>
    <w:link w:val="9"/>
    <w:qFormat/>
    <w:uiPriority w:val="10"/>
    <w:rPr>
      <w:b/>
      <w:sz w:val="28"/>
      <w:szCs w:val="28"/>
    </w:rPr>
  </w:style>
  <w:style w:type="character" w:styleId="22">
    <w:name w:val="Placeholder Text"/>
    <w:basedOn w:val="12"/>
    <w:semiHidden/>
    <w:qFormat/>
    <w:uiPriority w:val="99"/>
    <w:rPr>
      <w:color w:val="666666"/>
    </w:rPr>
  </w:style>
  <w:style w:type="table" w:customStyle="1" w:styleId="23">
    <w:name w:val="_Style 30"/>
    <w:basedOn w:val="1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4">
    <w:name w:val="_Style 31"/>
    <w:basedOn w:val="1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5">
    <w:name w:val="_Style 32"/>
    <w:basedOn w:val="1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6">
    <w:name w:val="_Style 33"/>
    <w:basedOn w:val="1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7">
    <w:name w:val="_Style 34"/>
    <w:basedOn w:val="1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8">
    <w:name w:val="_Style 35"/>
    <w:basedOn w:val="1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29">
    <w:name w:val="_Style 36"/>
    <w:basedOn w:val="13"/>
    <w:qFormat/>
    <w:uiPriority w:val="0"/>
    <w:tblPr>
      <w:tblCellMar>
        <w:top w:w="100" w:type="dxa"/>
        <w:left w:w="100" w:type="dxa"/>
        <w:bottom w:w="100" w:type="dxa"/>
        <w:right w:w="100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oter" Target="foot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gMGwIDIVPhPyiGvBXu1vcrbYo3Ow==">CgMxLjAaHQoBMBIYChYIB0ISEhBBcmlhbCBVbmljb2RlIE1TGh0KATESGAoWCAdCEhIQQXJpYWwgVW5pY29kZSBNUxodCgEyEhgKFggHQhISEEFyaWFsIFVuaWNvZGUgTVMaHQoBMxIYChYIB0ISEhBBcmlhbCBVbmljb2RlIE1TGh0KATQSGAoWCAdCEhIQQXJpYWwgVW5pY29kZSBNUxodCgE1EhgKFggHQhISEEFyaWFsIFVuaWNvZGUgTVMyCGguZ2pkZ3hzMgloLjMwajB6bGwyCWguMWZvYjl0ZTIJaC4zem55c2g3MgloLjJldDkycDAyDmguMzVtbWVvNjBvaHpqMghoLnR5amN3dDIJaC4zZHk2dmttMgloLjF0M2g1c2YyDmguYTR0aHdoMzkwaDBoMgloLjRkMzRvZzgyCWguMnM4ZXlvMTIJaC4xN2RwOHZ1MgloLjNyZGNyam4yCWguMjZpbjFyZzIIaC5sbnhiejkyCWguMzVua3VuMjIJaC4xa3N2NHV2MgloLjQ0c2luaW8yCWguMmp4c3hxaDIOaC41dWpjOGN2czd0YjMyCWguM2oycXFtMzIJaC4xeTgxMHR3MgloLjRpN29qaHAyCWguMnhjeXRwaTIJaC4xY2k5M3hiMgloLjN3aHdtbDQyCWguMmJuNndzeDIIaC5xc2g3MHEyCWguM2FzNHBvajIJaC4xcHhlendjMgloLjNhczRwb2oyCWguNDl4MmlrNTIJaC4ycDJjc3J5Mg5oLjVldzcyZGNyamEwdTIOaC5xcWJrN251aDFiOHIyCWguM283YWxuazIJaC4yM2NrdnZkMghoLmlodjYzNjgAciExWk1tbFpPOERhd3poTlB2M2E0RWx4cUdHdHg0MlNGV0E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5</Words>
  <Characters>617</Characters>
  <Lines>25</Lines>
  <Paragraphs>7</Paragraphs>
  <TotalTime>3</TotalTime>
  <ScaleCrop>false</ScaleCrop>
  <LinksUpToDate>false</LinksUpToDate>
  <CharactersWithSpaces>74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4T17:46:00Z</dcterms:created>
  <dc:creator>Merced Rodriguez</dc:creator>
  <cp:lastModifiedBy>£…路。╰过゛Y。</cp:lastModifiedBy>
  <dcterms:modified xsi:type="dcterms:W3CDTF">2026-01-24T02:54:15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657</vt:lpwstr>
  </property>
  <property fmtid="{D5CDD505-2E9C-101B-9397-08002B2CF9AE}" pid="3" name="ICV">
    <vt:lpwstr>C744A368A61643EFA5E4BA03CCDB64F3_13</vt:lpwstr>
  </property>
  <property fmtid="{D5CDD505-2E9C-101B-9397-08002B2CF9AE}" pid="4" name="KSOTemplateDocerSaveRecord">
    <vt:lpwstr>eyJoZGlkIjoiOTMxYTQ3ZjQzMGZhYmVhYWU5YzM5ODEyNWFkNjNhM2EiLCJ1c2VySWQiOiIzMTE3NjgzMjQifQ==</vt:lpwstr>
  </property>
</Properties>
</file>